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7BECF" w14:textId="77777777" w:rsidR="00243514" w:rsidRDefault="00B7557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3. Comparison of included and excluded participants in the main analytic sample.</w:t>
      </w:r>
    </w:p>
    <w:p w14:paraId="3D784A42" w14:textId="77777777" w:rsidR="00243514" w:rsidRDefault="0024351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282" w:type="dxa"/>
        <w:jc w:val="center"/>
        <w:tblLook w:val="04A0" w:firstRow="1" w:lastRow="0" w:firstColumn="1" w:lastColumn="0" w:noHBand="0" w:noVBand="1"/>
      </w:tblPr>
      <w:tblGrid>
        <w:gridCol w:w="2763"/>
        <w:gridCol w:w="2824"/>
        <w:gridCol w:w="2763"/>
        <w:gridCol w:w="932"/>
      </w:tblGrid>
      <w:tr w:rsidR="00243514" w14:paraId="23391A4E" w14:textId="77777777">
        <w:trPr>
          <w:tblHeader/>
          <w:jc w:val="center"/>
        </w:trPr>
        <w:tc>
          <w:tcPr>
            <w:tcW w:w="2763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8B34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824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CD4D" w14:textId="729DD7F4" w:rsidR="00243514" w:rsidRDefault="00B75577" w:rsidP="00CD7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lude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 = 195,384,22</w:t>
            </w:r>
            <w:r w:rsidR="00DF67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CD70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63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C5B7" w14:textId="5BB7026F" w:rsidR="00243514" w:rsidRDefault="00B75577" w:rsidP="00CD7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lude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 = 143,777,68</w:t>
            </w:r>
            <w:r w:rsidR="00C815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CD70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4B08" w14:textId="1B27C0CE" w:rsidR="00CD7056" w:rsidRDefault="00B75577" w:rsidP="00CD7056">
            <w:pPr>
              <w:pStyle w:val="Default"/>
            </w:pPr>
            <w:r>
              <w:rPr>
                <w:rFonts w:eastAsia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>-</w:t>
            </w:r>
            <w:r>
              <w:rPr>
                <w:rFonts w:eastAsia="Times New Roman"/>
                <w:b/>
                <w:sz w:val="20"/>
                <w:szCs w:val="20"/>
              </w:rPr>
              <w:t>value</w:t>
            </w:r>
            <w:r w:rsidR="00CD7056" w:rsidRPr="00CD7056">
              <w:rPr>
                <w:vertAlign w:val="superscript"/>
              </w:rPr>
              <w:t>†</w:t>
            </w:r>
          </w:p>
          <w:p w14:paraId="428BFD8B" w14:textId="4FDEB7F2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43514" w14:paraId="4D21153F" w14:textId="77777777">
        <w:trPr>
          <w:jc w:val="center"/>
        </w:trPr>
        <w:tc>
          <w:tcPr>
            <w:tcW w:w="2763" w:type="dxa"/>
            <w:tcBorders>
              <w:top w:val="single" w:sz="10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826E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824" w:type="dxa"/>
            <w:tcBorders>
              <w:top w:val="single" w:sz="10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5E56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7 ± 17.05</w:t>
            </w:r>
          </w:p>
        </w:tc>
        <w:tc>
          <w:tcPr>
            <w:tcW w:w="2763" w:type="dxa"/>
            <w:tcBorders>
              <w:top w:val="single" w:sz="10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D50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2 ± 16.86</w:t>
            </w:r>
          </w:p>
        </w:tc>
        <w:tc>
          <w:tcPr>
            <w:tcW w:w="932" w:type="dxa"/>
            <w:tcBorders>
              <w:top w:val="single" w:sz="10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45A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243514" w14:paraId="575119AB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6973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9D33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DF5D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9DC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243514" w14:paraId="2A0A9F10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AC2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849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97,725 (49.9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909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783,355 (46.4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62C3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1B60B9A7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02BD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7705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886,501 (50.1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0AB6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994,329 (53.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2D29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7B50CAAB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ED5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4DA2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F81E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57B0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43514" w14:paraId="7110244B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6DB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5A4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466,432 (8.4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C03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580,741 (10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5A2D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097361CA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D7E0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2A1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60,980 (5.1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061D8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59,590 (6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5579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413010EE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93EB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588E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,100,934 (68.1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62EE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719,585 (63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D11C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081AFC62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862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72F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74,520 (10.6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145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448,301 (12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4B54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620382E3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FDE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E6F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81,361 (7.8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5A2D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369,466 (8.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FA4C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6E0FDFB4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9BE8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B32B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FF00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1B8E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243514" w14:paraId="138854C6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15DD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9th grad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4751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89,560 (4.3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846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69,310 (5.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58D2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7A46A1BF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BEC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1th grad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BE33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315,527 (9.4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57AD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28,679 (11.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E92C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03007DA7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AF8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0B4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702,010 (22.4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AFD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360,610 (21.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8702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0418E5E6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2C5A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5E0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652,380 (32.6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0A3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811,126 (31.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3DDD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1A087D67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8E0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C30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324,750 (31.4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5B3E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857,530 (29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246F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6AA5D234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BE51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0DCA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23E7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A87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243514" w14:paraId="3BCBECCE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F0DA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A1D6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,354,846 (54.9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8DD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124,070 (55.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A1C2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693BD614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320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5EF8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535,463 (6.9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203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88,801 (6.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0EF7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3D702AE5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6303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9F30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846,611 (18.9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E6ED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685,367 (18.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57CB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6AE0E9A7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6C06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DD4A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12,482 (11.5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9ECE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642,841 (10.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3597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37752679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1C14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991B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89,428 (2.0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BAE3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33,057 (2.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3898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4DB5F225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65CD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176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45,398 (5.8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F601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15,051 (6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377B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4FCC3CFA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CD1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verty income ratio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D6F6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 ± 1.6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F35A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± 1.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B8FB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243514" w14:paraId="1C35A08A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A81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dy mass index, kg/m^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010A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3 ± 7.1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A06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0 ± 7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4B3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243514" w14:paraId="0CBD0EEB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100B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15A8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04 ± 17.1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98A4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7 ± 16.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ADD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243514" w14:paraId="76ED03AE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6D6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F84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9 ± 12.2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CF86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4 ± 12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00E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243514" w14:paraId="2AB19D26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DDF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cholesterol, m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77C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10 ± 40.3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B5C1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98 ± 42.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D8B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243514" w14:paraId="3273694F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65D4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DL cholesterol, m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FB08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2 ± 16.7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D3A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4 ± 15.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3F8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243514" w14:paraId="5A646592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4E9A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5E4F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7CC8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36B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243514" w14:paraId="4F7E182D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DE6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11F4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,599,440 (59.7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975D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331,996 (60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4AF8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17A065D0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625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C3A0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784,787 (40.3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D5BE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332,226 (39.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3752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0198AA22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46C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987A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4017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169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243514" w14:paraId="2467CBEB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A880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491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515,005 (21.8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C8A0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629,084 (23.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6158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345326A7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BBA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788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,869,222 (78.2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C6DB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499,198 (76.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BA8C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31EBB282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719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45F3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C6C7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EBED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243514" w14:paraId="301BC765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7104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744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971,650 (56.3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AC4C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091,234 (56.4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4E0D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761F3D4F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6616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C9E1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602,107 (25.4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28F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296,347 (22.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FE14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7553B1DC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F082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9FB8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810,470 (18.3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8814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344,902 (21.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7827" w14:textId="77777777" w:rsidR="00243514" w:rsidRDefault="002435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3514" w14:paraId="08ECE904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E04B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rum cotinine, ng/m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1299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1, 7.54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DC35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1, 15.7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9507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243514" w14:paraId="424AE892" w14:textId="77777777">
        <w:trPr>
          <w:jc w:val="center"/>
        </w:trPr>
        <w:tc>
          <w:tcPr>
            <w:tcW w:w="2763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FD5F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E891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88,462 (3.1%)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34AB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78,014 (4.0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9A9E" w14:textId="77777777" w:rsidR="00243514" w:rsidRDefault="00B755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</w:tr>
    </w:tbl>
    <w:p w14:paraId="238D9008" w14:textId="77777777" w:rsidR="00243514" w:rsidRDefault="00243514">
      <w:pPr>
        <w:rPr>
          <w:rFonts w:ascii="Times New Roman" w:hAnsi="Times New Roman" w:cs="Times New Roman"/>
          <w:sz w:val="20"/>
          <w:szCs w:val="20"/>
        </w:rPr>
      </w:pPr>
    </w:p>
    <w:p w14:paraId="4BDE6497" w14:textId="77777777" w:rsidR="00243514" w:rsidRDefault="00B75577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Abbreviations: SBP, systolic blood pressure; DBP, diastolic blood pressure; HDL, high-density lipoprotein; CHD, coronary heart disease.</w:t>
      </w:r>
    </w:p>
    <w:p w14:paraId="48C1E50E" w14:textId="77777777" w:rsidR="00243514" w:rsidRDefault="0024351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FBF4A6C" w14:textId="750E54BE" w:rsidR="00243514" w:rsidRDefault="00B75577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Note: The source population for this analysis was the adult non-pregnant NHANES 2013-2014 sample. Included participants were those with complete data for CHD, blood cadmium, and all covariates required for the fully adjusted main model. Excluded participants were the remaining adult non-pregnant participants. Continuous variables are presented as mean ± standard deviation or median (interquartile range), as appropriate, and categorical variables are presented as weighted n (%). Group differences in continuous variables were assessed using survey-weighted linear regression, and group differences in categorical variables were assessed using the weighted chi-square test.</w:t>
      </w:r>
    </w:p>
    <w:p w14:paraId="17A4B0BD" w14:textId="77777777" w:rsidR="009214C3" w:rsidRPr="009214C3" w:rsidRDefault="009214C3" w:rsidP="009214C3">
      <w:pPr>
        <w:rPr>
          <w:rFonts w:ascii="Times New Roman" w:hAnsi="Times New Roman" w:cs="Times New Roman"/>
          <w:sz w:val="20"/>
          <w:szCs w:val="20"/>
        </w:rPr>
      </w:pPr>
      <w:r w:rsidRPr="00F7435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214C3">
        <w:rPr>
          <w:rFonts w:ascii="Times New Roman" w:hAnsi="Times New Roman" w:cs="Times New Roman"/>
          <w:sz w:val="20"/>
          <w:szCs w:val="20"/>
        </w:rPr>
        <w:t>Weighted population estimate.</w:t>
      </w:r>
    </w:p>
    <w:p w14:paraId="41D5EC11" w14:textId="4418976A" w:rsidR="009214C3" w:rsidRDefault="009214C3" w:rsidP="009214C3">
      <w:pPr>
        <w:rPr>
          <w:rFonts w:ascii="Times New Roman" w:hAnsi="Times New Roman" w:cs="Times New Roman"/>
          <w:sz w:val="20"/>
          <w:szCs w:val="20"/>
        </w:rPr>
      </w:pPr>
      <w:r w:rsidRPr="009214C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9214C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14C3">
        <w:rPr>
          <w:rFonts w:ascii="Times New Roman" w:hAnsi="Times New Roman" w:cs="Times New Roman"/>
          <w:sz w:val="20"/>
          <w:szCs w:val="20"/>
        </w:rPr>
        <w:t xml:space="preserve"> values were calculated using survey-weighted linear regression for continuous variables and the weighted chi-square test for categorical</w:t>
      </w:r>
      <w:bookmarkStart w:id="0" w:name="_GoBack"/>
      <w:bookmarkEnd w:id="0"/>
      <w:r w:rsidRPr="009214C3">
        <w:rPr>
          <w:rFonts w:ascii="Times New Roman" w:hAnsi="Times New Roman" w:cs="Times New Roman"/>
          <w:sz w:val="20"/>
          <w:szCs w:val="20"/>
        </w:rPr>
        <w:t xml:space="preserve"> variables.</w:t>
      </w:r>
    </w:p>
    <w:sectPr w:rsidR="009214C3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514"/>
    <w:rsid w:val="00243514"/>
    <w:rsid w:val="009214C3"/>
    <w:rsid w:val="00B75577"/>
    <w:rsid w:val="00C81564"/>
    <w:rsid w:val="00CD7056"/>
    <w:rsid w:val="00DF67CD"/>
    <w:rsid w:val="00F7435F"/>
    <w:rsid w:val="0A917BF4"/>
    <w:rsid w:val="39F7221A"/>
    <w:rsid w:val="6B7E0A3A"/>
    <w:rsid w:val="6E992E30"/>
    <w:rsid w:val="7A2E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7861B"/>
  <w15:docId w15:val="{A0135242-63E1-4B91-AE73-400A9BB1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</w:style>
  <w:style w:type="paragraph" w:customStyle="1" w:styleId="Default">
    <w:name w:val="Default"/>
    <w:rsid w:val="00CD7056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与雾的杂货店.</dc:creator>
  <cp:lastModifiedBy>Naveen P</cp:lastModifiedBy>
  <cp:revision>15</cp:revision>
  <dcterms:created xsi:type="dcterms:W3CDTF">2017-02-28T11:18:00Z</dcterms:created>
  <dcterms:modified xsi:type="dcterms:W3CDTF">2026-06-2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k2Y2NjMTA2OGY2YzgxNDNlNTNhZjEzMjRhOTZiNTEiLCJ1c2VySWQiOiI0MjE1MzM1N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A2FE0F1F3E14FDB984924BD2E3C5F04_12</vt:lpwstr>
  </property>
</Properties>
</file>